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694FA" w14:textId="77777777" w:rsidR="00AD3868" w:rsidRPr="00AD3868" w:rsidRDefault="00AD3868" w:rsidP="00AD3868">
      <w:pPr>
        <w:rPr>
          <w:b/>
          <w:bCs/>
          <w:u w:val="single"/>
          <w:lang w:val="en-US"/>
        </w:rPr>
      </w:pPr>
      <w:r w:rsidRPr="00AD3868">
        <w:rPr>
          <w:b/>
          <w:bCs/>
          <w:u w:val="single"/>
          <w:lang w:val="en-US"/>
        </w:rPr>
        <w:t>For children</w:t>
      </w:r>
    </w:p>
    <w:p w14:paraId="413E2D89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Opening question</w:t>
      </w:r>
    </w:p>
    <w:p w14:paraId="0965BE22" w14:textId="77777777" w:rsidR="00AD3868" w:rsidRPr="00AD3868" w:rsidRDefault="00AD3868" w:rsidP="00AD3868">
      <w:pPr>
        <w:numPr>
          <w:ilvl w:val="0"/>
          <w:numId w:val="3"/>
        </w:numPr>
        <w:contextualSpacing/>
        <w:rPr>
          <w:lang w:val="en-US"/>
        </w:rPr>
      </w:pPr>
      <w:r w:rsidRPr="00AD3868">
        <w:rPr>
          <w:lang w:val="en-US"/>
        </w:rPr>
        <w:t>You participate in the ZelfHy study. Could you tell me how you feel about participating?</w:t>
      </w:r>
    </w:p>
    <w:p w14:paraId="1F3BDE45" w14:textId="77777777" w:rsidR="00AD3868" w:rsidRPr="00AD3868" w:rsidRDefault="00AD3868" w:rsidP="00AD3868">
      <w:pPr>
        <w:numPr>
          <w:ilvl w:val="0"/>
          <w:numId w:val="3"/>
        </w:numPr>
        <w:contextualSpacing/>
        <w:rPr>
          <w:lang w:val="en-US"/>
        </w:rPr>
      </w:pPr>
      <w:r w:rsidRPr="00AD3868">
        <w:rPr>
          <w:lang w:val="en-US"/>
        </w:rPr>
        <w:t>Do you remember why you wanted to participate in the ZelfHy study?</w:t>
      </w:r>
    </w:p>
    <w:p w14:paraId="56CAAE38" w14:textId="77777777" w:rsidR="00AD3868" w:rsidRPr="00AD3868" w:rsidRDefault="00AD3868" w:rsidP="00AD3868">
      <w:pPr>
        <w:numPr>
          <w:ilvl w:val="0"/>
          <w:numId w:val="3"/>
        </w:numPr>
        <w:contextualSpacing/>
        <w:rPr>
          <w:lang w:val="en-US"/>
        </w:rPr>
      </w:pPr>
      <w:r w:rsidRPr="00AD3868">
        <w:rPr>
          <w:lang w:val="en-US"/>
        </w:rPr>
        <w:t>What were you hoping for?</w:t>
      </w:r>
    </w:p>
    <w:p w14:paraId="388A7A2E" w14:textId="77777777" w:rsidR="00AD3868" w:rsidRPr="00AD3868" w:rsidRDefault="00AD3868" w:rsidP="00AD3868">
      <w:pPr>
        <w:rPr>
          <w:b/>
          <w:bCs/>
          <w:lang w:val="en-US"/>
        </w:rPr>
      </w:pPr>
      <w:r w:rsidRPr="00AD3868">
        <w:rPr>
          <w:b/>
          <w:bCs/>
          <w:lang w:val="en-US"/>
        </w:rPr>
        <w:t>Information prior to the therapy</w:t>
      </w:r>
    </w:p>
    <w:p w14:paraId="337DF667" w14:textId="77777777" w:rsidR="00AD3868" w:rsidRPr="00AD3868" w:rsidRDefault="00AD3868" w:rsidP="00AD3868">
      <w:pPr>
        <w:rPr>
          <w:lang w:val="en-US"/>
        </w:rPr>
      </w:pPr>
      <w:r w:rsidRPr="00AD3868">
        <w:rPr>
          <w:lang w:val="en-US"/>
        </w:rPr>
        <w:t>Before you started, you had a short online meeting with one of the researchers. She gave information about functional abdominal pain and the exercises.</w:t>
      </w:r>
    </w:p>
    <w:p w14:paraId="02629009" w14:textId="77777777" w:rsidR="00AD3868" w:rsidRPr="00AD3868" w:rsidRDefault="00AD3868" w:rsidP="00AD3868">
      <w:pPr>
        <w:numPr>
          <w:ilvl w:val="0"/>
          <w:numId w:val="4"/>
        </w:numPr>
        <w:contextualSpacing/>
        <w:rPr>
          <w:lang w:val="en-US"/>
        </w:rPr>
      </w:pPr>
      <w:r w:rsidRPr="00AD3868">
        <w:rPr>
          <w:lang w:val="en-US"/>
        </w:rPr>
        <w:t>What did you think of it?</w:t>
      </w:r>
    </w:p>
    <w:p w14:paraId="1A3C48BE" w14:textId="77777777" w:rsidR="00AD3868" w:rsidRPr="00AD3868" w:rsidRDefault="00AD3868" w:rsidP="00AD3868">
      <w:pPr>
        <w:numPr>
          <w:ilvl w:val="0"/>
          <w:numId w:val="4"/>
        </w:numPr>
        <w:contextualSpacing/>
        <w:rPr>
          <w:lang w:val="en-US"/>
        </w:rPr>
      </w:pPr>
      <w:r w:rsidRPr="00AD3868">
        <w:rPr>
          <w:lang w:val="en-US"/>
        </w:rPr>
        <w:t>How did this help you?</w:t>
      </w:r>
    </w:p>
    <w:p w14:paraId="15BF5F98" w14:textId="77777777" w:rsidR="00AD3868" w:rsidRPr="00AD3868" w:rsidRDefault="00AD3868" w:rsidP="00AD3868">
      <w:pPr>
        <w:rPr>
          <w:b/>
          <w:bCs/>
          <w:lang w:val="en-US"/>
        </w:rPr>
      </w:pPr>
      <w:r w:rsidRPr="00AD3868">
        <w:rPr>
          <w:b/>
          <w:bCs/>
          <w:lang w:val="en-US"/>
        </w:rPr>
        <w:t>Logging in</w:t>
      </w:r>
    </w:p>
    <w:p w14:paraId="69C30808" w14:textId="77777777" w:rsidR="00AD3868" w:rsidRPr="00AD3868" w:rsidRDefault="00AD3868" w:rsidP="00AD3868">
      <w:pPr>
        <w:numPr>
          <w:ilvl w:val="0"/>
          <w:numId w:val="5"/>
        </w:numPr>
        <w:contextualSpacing/>
        <w:rPr>
          <w:lang w:val="en-US"/>
        </w:rPr>
      </w:pPr>
      <w:r w:rsidRPr="00AD3868">
        <w:rPr>
          <w:lang w:val="en-US"/>
        </w:rPr>
        <w:t>How is logging in to the website going?</w:t>
      </w:r>
    </w:p>
    <w:p w14:paraId="7A18157C" w14:textId="77777777" w:rsidR="00AD3868" w:rsidRPr="00AD3868" w:rsidRDefault="00AD3868" w:rsidP="00AD3868">
      <w:pPr>
        <w:numPr>
          <w:ilvl w:val="1"/>
          <w:numId w:val="5"/>
        </w:numPr>
        <w:contextualSpacing/>
        <w:rPr>
          <w:lang w:val="en-US"/>
        </w:rPr>
      </w:pPr>
      <w:r w:rsidRPr="00AD3868">
        <w:rPr>
          <w:lang w:val="en-US"/>
        </w:rPr>
        <w:t>Do you do it alone?</w:t>
      </w:r>
    </w:p>
    <w:p w14:paraId="08FD3C8C" w14:textId="77777777" w:rsidR="00AD3868" w:rsidRPr="00AD3868" w:rsidRDefault="00AD3868" w:rsidP="00AD3868">
      <w:pPr>
        <w:numPr>
          <w:ilvl w:val="1"/>
          <w:numId w:val="5"/>
        </w:numPr>
        <w:contextualSpacing/>
        <w:rPr>
          <w:lang w:val="en-US"/>
        </w:rPr>
      </w:pPr>
      <w:r w:rsidRPr="00AD3868">
        <w:rPr>
          <w:lang w:val="en-US"/>
        </w:rPr>
        <w:t>Who helps you?</w:t>
      </w:r>
    </w:p>
    <w:p w14:paraId="76087C21" w14:textId="77777777" w:rsidR="00AD3868" w:rsidRPr="00AD3868" w:rsidRDefault="00AD3868" w:rsidP="00AD3868">
      <w:pPr>
        <w:rPr>
          <w:lang w:val="en-US"/>
        </w:rPr>
      </w:pPr>
      <w:r w:rsidRPr="00AD3868">
        <w:rPr>
          <w:lang w:val="en-US"/>
        </w:rPr>
        <w:t>The first time you logged in, you saw information on the website about abdominal pain, the exercises en how the exercises may help you.</w:t>
      </w:r>
    </w:p>
    <w:p w14:paraId="3E8F03D0" w14:textId="77777777" w:rsidR="00AD3868" w:rsidRPr="00AD3868" w:rsidRDefault="00AD3868" w:rsidP="00AD3868">
      <w:pPr>
        <w:numPr>
          <w:ilvl w:val="0"/>
          <w:numId w:val="5"/>
        </w:numPr>
        <w:contextualSpacing/>
        <w:rPr>
          <w:lang w:val="en-US"/>
        </w:rPr>
      </w:pPr>
      <w:r w:rsidRPr="00AD3868">
        <w:rPr>
          <w:lang w:val="en-US"/>
        </w:rPr>
        <w:t>What did you think of this?</w:t>
      </w:r>
    </w:p>
    <w:p w14:paraId="0F9205ED" w14:textId="77777777" w:rsidR="00AD3868" w:rsidRPr="00AD3868" w:rsidRDefault="00AD3868" w:rsidP="00AD3868">
      <w:pPr>
        <w:numPr>
          <w:ilvl w:val="0"/>
          <w:numId w:val="5"/>
        </w:numPr>
        <w:contextualSpacing/>
        <w:rPr>
          <w:lang w:val="en-US"/>
        </w:rPr>
      </w:pPr>
      <w:r w:rsidRPr="00AD3868">
        <w:rPr>
          <w:lang w:val="en-US"/>
        </w:rPr>
        <w:t>What did you think of the amount of information?</w:t>
      </w:r>
    </w:p>
    <w:p w14:paraId="6FFA13E3" w14:textId="77777777" w:rsidR="00AD3868" w:rsidRPr="00AD3868" w:rsidRDefault="00AD3868" w:rsidP="00AD3868">
      <w:pPr>
        <w:numPr>
          <w:ilvl w:val="0"/>
          <w:numId w:val="5"/>
        </w:numPr>
        <w:contextualSpacing/>
        <w:rPr>
          <w:lang w:val="en-US"/>
        </w:rPr>
      </w:pPr>
      <w:r w:rsidRPr="00AD3868">
        <w:rPr>
          <w:lang w:val="en-US"/>
        </w:rPr>
        <w:t>How did this information help you?</w:t>
      </w:r>
    </w:p>
    <w:p w14:paraId="67D9CD8B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Website</w:t>
      </w:r>
    </w:p>
    <w:p w14:paraId="29AF44DC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What do you think of the website?</w:t>
      </w:r>
    </w:p>
    <w:p w14:paraId="43F16CF6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What do you think about looks of the website?</w:t>
      </w:r>
    </w:p>
    <w:p w14:paraId="1FEDE652" w14:textId="77777777" w:rsidR="00AD3868" w:rsidRPr="00AD3868" w:rsidRDefault="00AD3868" w:rsidP="00AD3868">
      <w:pPr>
        <w:numPr>
          <w:ilvl w:val="1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Colors / patterns / buttons / pictures</w:t>
      </w:r>
    </w:p>
    <w:p w14:paraId="04A9A02C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What would you change?</w:t>
      </w:r>
    </w:p>
    <w:p w14:paraId="7A727D4A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Do you have suggestions to make the website better?</w:t>
      </w:r>
    </w:p>
    <w:p w14:paraId="153D80C3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Would you rather exercise in a different way? (e.g., using an app)</w:t>
      </w:r>
    </w:p>
    <w:p w14:paraId="73817C7F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i/>
          <w:iCs/>
          <w:lang w:val="en-US"/>
        </w:rPr>
        <w:t xml:space="preserve">For older children: </w:t>
      </w:r>
      <w:r w:rsidRPr="00AD3868">
        <w:rPr>
          <w:lang w:val="en-US"/>
        </w:rPr>
        <w:t>Did you experience any technical issues?</w:t>
      </w:r>
    </w:p>
    <w:p w14:paraId="4992152A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Practicing</w:t>
      </w:r>
    </w:p>
    <w:p w14:paraId="0442BE02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en you are practicing, can you tell me what you do?</w:t>
      </w:r>
    </w:p>
    <w:p w14:paraId="0F800CB9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ere?</w:t>
      </w:r>
    </w:p>
    <w:p w14:paraId="3E74DF50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en?</w:t>
      </w:r>
    </w:p>
    <w:p w14:paraId="24A7CC31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How long?</w:t>
      </w:r>
    </w:p>
    <w:p w14:paraId="54513C41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How do you practice?</w:t>
      </w:r>
    </w:p>
    <w:p w14:paraId="4B817C41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Device</w:t>
      </w:r>
    </w:p>
    <w:p w14:paraId="4188A001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Have you tried practicing without using the website?</w:t>
      </w:r>
    </w:p>
    <w:p w14:paraId="316F30C3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o helps you?</w:t>
      </w:r>
    </w:p>
    <w:p w14:paraId="11AE7FFC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i/>
          <w:iCs/>
          <w:lang w:val="en-US"/>
        </w:rPr>
        <w:t>For older children:</w:t>
      </w:r>
      <w:r w:rsidRPr="00AD3868">
        <w:rPr>
          <w:lang w:val="en-US"/>
        </w:rPr>
        <w:t xml:space="preserve"> What do you think of doing these exercises at home?</w:t>
      </w:r>
    </w:p>
    <w:p w14:paraId="6E70A389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In the beginning we asked you to practice as much as possible, preferably every day. How is that going?</w:t>
      </w:r>
    </w:p>
    <w:p w14:paraId="723EB96D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at would make it easier to practice more?</w:t>
      </w:r>
    </w:p>
    <w:p w14:paraId="6B5C71C6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Did you have a feeling of obligation, that you had to practice?</w:t>
      </w:r>
    </w:p>
    <w:p w14:paraId="5485976A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The exercises</w:t>
      </w:r>
    </w:p>
    <w:p w14:paraId="240E994C" w14:textId="77777777" w:rsidR="00AD3868" w:rsidRPr="00AD3868" w:rsidRDefault="00AD3868" w:rsidP="00AD3868">
      <w:pPr>
        <w:rPr>
          <w:lang w:val="en-US"/>
        </w:rPr>
      </w:pPr>
      <w:r w:rsidRPr="00AD3868">
        <w:rPr>
          <w:lang w:val="en-US"/>
        </w:rPr>
        <w:t>Let’s go through every exercise. I have exercises with me on cards.</w:t>
      </w:r>
    </w:p>
    <w:p w14:paraId="5F1BBFA4" w14:textId="77777777" w:rsidR="00AD3868" w:rsidRPr="00AD3868" w:rsidRDefault="00AD3868" w:rsidP="00AD3868">
      <w:pPr>
        <w:numPr>
          <w:ilvl w:val="0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Could you arrange the 5 exercises from most fun to least fun?</w:t>
      </w:r>
    </w:p>
    <w:p w14:paraId="4693D7E9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y is this your favorite exercise?</w:t>
      </w:r>
    </w:p>
    <w:p w14:paraId="30CEDD9D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y is this your least favorite exercise?</w:t>
      </w:r>
    </w:p>
    <w:p w14:paraId="0B188CF5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Is this also the order in which the exercises helped you the most?</w:t>
      </w:r>
    </w:p>
    <w:p w14:paraId="47E439F7" w14:textId="77777777" w:rsidR="00AD3868" w:rsidRPr="00AD3868" w:rsidRDefault="00AD3868" w:rsidP="00AD3868">
      <w:pPr>
        <w:ind w:left="1440"/>
        <w:contextualSpacing/>
        <w:rPr>
          <w:lang w:val="en-US"/>
        </w:rPr>
      </w:pPr>
      <w:r w:rsidRPr="00AD3868">
        <w:rPr>
          <w:i/>
          <w:iCs/>
          <w:lang w:val="en-US"/>
        </w:rPr>
        <w:t>Follow-up questions for every exercise:</w:t>
      </w:r>
    </w:p>
    <w:p w14:paraId="1990A3F5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at do you think of this exercise?</w:t>
      </w:r>
    </w:p>
    <w:p w14:paraId="5CEE9EB5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How did this exercise help you?</w:t>
      </w:r>
    </w:p>
    <w:p w14:paraId="494B6224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at do you like?</w:t>
      </w:r>
    </w:p>
    <w:p w14:paraId="6C00D77E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at do you not like?</w:t>
      </w:r>
    </w:p>
    <w:p w14:paraId="7757E37F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at was easy?</w:t>
      </w:r>
    </w:p>
    <w:p w14:paraId="01BF808B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at was difficult?</w:t>
      </w:r>
    </w:p>
    <w:p w14:paraId="2AB2FC49" w14:textId="77777777" w:rsidR="00AD3868" w:rsidRPr="00AD3868" w:rsidRDefault="00AD3868" w:rsidP="00AD3868">
      <w:pPr>
        <w:numPr>
          <w:ilvl w:val="0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You may choose which exercise you do. Do you often choose the same exercise, or do you do a different one every day?</w:t>
      </w:r>
    </w:p>
    <w:p w14:paraId="2F85414F" w14:textId="77777777" w:rsidR="00AD3868" w:rsidRPr="00AD3868" w:rsidRDefault="00AD3868" w:rsidP="00AD3868">
      <w:pPr>
        <w:numPr>
          <w:ilvl w:val="0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Are you able to imagine what is mentioned in the exercise?</w:t>
      </w:r>
    </w:p>
    <w:p w14:paraId="26273470" w14:textId="77777777" w:rsidR="00AD3868" w:rsidRPr="00AD3868" w:rsidRDefault="00AD3868" w:rsidP="00AD3868">
      <w:pPr>
        <w:numPr>
          <w:ilvl w:val="0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If you could choose an exercise yourself, what would it be about?</w:t>
      </w:r>
    </w:p>
    <w:p w14:paraId="49138421" w14:textId="77777777" w:rsidR="00AD3868" w:rsidRPr="00AD3868" w:rsidRDefault="00AD3868" w:rsidP="00AD3868">
      <w:pPr>
        <w:numPr>
          <w:ilvl w:val="1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ich other subjects would you like to listen to?</w:t>
      </w:r>
    </w:p>
    <w:p w14:paraId="0CC0BEDB" w14:textId="77777777" w:rsidR="00AD3868" w:rsidRPr="00AD3868" w:rsidRDefault="00AD3868" w:rsidP="00AD3868">
      <w:pPr>
        <w:numPr>
          <w:ilvl w:val="0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at did you think of the order of the exercises?</w:t>
      </w:r>
    </w:p>
    <w:p w14:paraId="59669B5E" w14:textId="77777777" w:rsidR="00AD3868" w:rsidRPr="00AD3868" w:rsidRDefault="00AD3868" w:rsidP="00AD3868">
      <w:pPr>
        <w:numPr>
          <w:ilvl w:val="0"/>
          <w:numId w:val="8"/>
        </w:numPr>
        <w:contextualSpacing/>
        <w:rPr>
          <w:lang w:val="en-US"/>
        </w:rPr>
      </w:pPr>
      <w:r w:rsidRPr="00AD3868">
        <w:rPr>
          <w:lang w:val="en-US"/>
        </w:rPr>
        <w:t>What do you think about the voice of the exercises?</w:t>
      </w:r>
    </w:p>
    <w:p w14:paraId="50634DBF" w14:textId="77777777" w:rsidR="00AD3868" w:rsidRPr="00AD3868" w:rsidRDefault="00AD3868" w:rsidP="00AD3868">
      <w:pPr>
        <w:rPr>
          <w:b/>
          <w:bCs/>
          <w:lang w:val="en-US"/>
        </w:rPr>
      </w:pPr>
      <w:r w:rsidRPr="00AD3868">
        <w:rPr>
          <w:b/>
          <w:bCs/>
          <w:lang w:val="en-US"/>
        </w:rPr>
        <w:t>Book</w:t>
      </w:r>
    </w:p>
    <w:p w14:paraId="0CAA881C" w14:textId="77777777" w:rsidR="00AD3868" w:rsidRPr="00AD3868" w:rsidRDefault="00AD3868" w:rsidP="00AD3868">
      <w:pPr>
        <w:numPr>
          <w:ilvl w:val="0"/>
          <w:numId w:val="9"/>
        </w:numPr>
        <w:contextualSpacing/>
        <w:rPr>
          <w:lang w:val="en-US"/>
        </w:rPr>
      </w:pPr>
      <w:r w:rsidRPr="00AD3868">
        <w:rPr>
          <w:lang w:val="en-US"/>
        </w:rPr>
        <w:t>You also received a small book. Do you use it?</w:t>
      </w:r>
    </w:p>
    <w:p w14:paraId="053446FC" w14:textId="77777777" w:rsidR="00AD3868" w:rsidRPr="00AD3868" w:rsidRDefault="00AD3868" w:rsidP="00AD3868">
      <w:pPr>
        <w:numPr>
          <w:ilvl w:val="0"/>
          <w:numId w:val="9"/>
        </w:numPr>
        <w:contextualSpacing/>
        <w:rPr>
          <w:lang w:val="en-US"/>
        </w:rPr>
      </w:pPr>
      <w:r w:rsidRPr="00AD3868">
        <w:rPr>
          <w:lang w:val="en-US"/>
        </w:rPr>
        <w:t>What do you think of it?</w:t>
      </w:r>
    </w:p>
    <w:p w14:paraId="4193D67D" w14:textId="77777777" w:rsidR="00AD3868" w:rsidRPr="00AD3868" w:rsidRDefault="00AD3868" w:rsidP="00AD3868">
      <w:pPr>
        <w:numPr>
          <w:ilvl w:val="0"/>
          <w:numId w:val="9"/>
        </w:numPr>
        <w:contextualSpacing/>
        <w:rPr>
          <w:lang w:val="en-US"/>
        </w:rPr>
      </w:pPr>
      <w:r w:rsidRPr="00AD3868">
        <w:rPr>
          <w:lang w:val="en-US"/>
        </w:rPr>
        <w:t>How does this book help you?</w:t>
      </w:r>
    </w:p>
    <w:p w14:paraId="5F9841F0" w14:textId="77777777" w:rsidR="00AD3868" w:rsidRPr="00AD3868" w:rsidRDefault="00AD3868" w:rsidP="00AD3868">
      <w:pPr>
        <w:rPr>
          <w:b/>
          <w:bCs/>
          <w:lang w:val="en-US"/>
        </w:rPr>
      </w:pPr>
      <w:r w:rsidRPr="00AD3868">
        <w:rPr>
          <w:b/>
          <w:bCs/>
          <w:lang w:val="en-US"/>
        </w:rPr>
        <w:t>Looking back</w:t>
      </w:r>
    </w:p>
    <w:p w14:paraId="6F268DCB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Did the exercises help you?</w:t>
      </w:r>
    </w:p>
    <w:p w14:paraId="351A9D62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How do I, or others see that on you?</w:t>
      </w:r>
    </w:p>
    <w:p w14:paraId="59147D29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What was that like before you did the exercises?</w:t>
      </w:r>
    </w:p>
    <w:p w14:paraId="02126F75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Did you expect this?</w:t>
      </w:r>
    </w:p>
    <w:p w14:paraId="184A7BA7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Closing question</w:t>
      </w:r>
    </w:p>
    <w:p w14:paraId="7C766638" w14:textId="77777777" w:rsidR="00AD3868" w:rsidRPr="00AD3868" w:rsidRDefault="00AD3868" w:rsidP="00AD3868">
      <w:pPr>
        <w:numPr>
          <w:ilvl w:val="0"/>
          <w:numId w:val="11"/>
        </w:numPr>
        <w:contextualSpacing/>
        <w:rPr>
          <w:lang w:val="en-US"/>
        </w:rPr>
      </w:pPr>
      <w:r w:rsidRPr="00AD3868">
        <w:rPr>
          <w:lang w:val="en-US"/>
        </w:rPr>
        <w:t>What advice would you give other children with abdominal pain?</w:t>
      </w:r>
    </w:p>
    <w:p w14:paraId="653C7E28" w14:textId="77777777" w:rsidR="00AD3868" w:rsidRPr="00AD3868" w:rsidRDefault="00AD3868" w:rsidP="00AD3868">
      <w:pPr>
        <w:rPr>
          <w:b/>
          <w:bCs/>
          <w:lang w:val="en-US"/>
        </w:rPr>
      </w:pPr>
    </w:p>
    <w:p w14:paraId="5CC0C2A2" w14:textId="77777777" w:rsidR="00AD3868" w:rsidRPr="00AD3868" w:rsidRDefault="00AD3868" w:rsidP="00AD3868">
      <w:pPr>
        <w:rPr>
          <w:b/>
          <w:bCs/>
          <w:u w:val="single"/>
          <w:lang w:val="en-US"/>
        </w:rPr>
      </w:pPr>
      <w:r w:rsidRPr="00AD3868">
        <w:rPr>
          <w:b/>
          <w:bCs/>
          <w:u w:val="single"/>
          <w:lang w:val="en-US"/>
        </w:rPr>
        <w:t>For parents</w:t>
      </w:r>
    </w:p>
    <w:p w14:paraId="69F7B596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Opening question</w:t>
      </w:r>
    </w:p>
    <w:p w14:paraId="5EFE3B8B" w14:textId="77777777" w:rsidR="00AD3868" w:rsidRPr="00AD3868" w:rsidRDefault="00AD3868" w:rsidP="00AD3868">
      <w:pPr>
        <w:numPr>
          <w:ilvl w:val="0"/>
          <w:numId w:val="3"/>
        </w:numPr>
        <w:contextualSpacing/>
        <w:rPr>
          <w:lang w:val="en-US"/>
        </w:rPr>
      </w:pPr>
      <w:r w:rsidRPr="00AD3868">
        <w:rPr>
          <w:lang w:val="en-US"/>
        </w:rPr>
        <w:t>Your child participates in the ZelfHy study. Could you tell me how your child feels about participating?</w:t>
      </w:r>
    </w:p>
    <w:p w14:paraId="5A3F2D98" w14:textId="77777777" w:rsidR="00AD3868" w:rsidRPr="00AD3868" w:rsidRDefault="00AD3868" w:rsidP="00AD3868">
      <w:pPr>
        <w:numPr>
          <w:ilvl w:val="0"/>
          <w:numId w:val="3"/>
        </w:numPr>
        <w:contextualSpacing/>
        <w:rPr>
          <w:lang w:val="en-US"/>
        </w:rPr>
      </w:pPr>
      <w:r w:rsidRPr="00AD3868">
        <w:rPr>
          <w:lang w:val="en-US"/>
        </w:rPr>
        <w:t>Why did you want your child to participate in the ZelfHy study?</w:t>
      </w:r>
    </w:p>
    <w:p w14:paraId="44C501DA" w14:textId="77777777" w:rsidR="00AD3868" w:rsidRPr="00AD3868" w:rsidRDefault="00AD3868" w:rsidP="00AD3868">
      <w:pPr>
        <w:numPr>
          <w:ilvl w:val="0"/>
          <w:numId w:val="3"/>
        </w:numPr>
        <w:contextualSpacing/>
        <w:rPr>
          <w:lang w:val="en-US"/>
        </w:rPr>
      </w:pPr>
      <w:r w:rsidRPr="00AD3868">
        <w:rPr>
          <w:lang w:val="en-US"/>
        </w:rPr>
        <w:t>What were you hoping for?</w:t>
      </w:r>
    </w:p>
    <w:p w14:paraId="54E4D5AC" w14:textId="77777777" w:rsidR="00AD3868" w:rsidRPr="00AD3868" w:rsidRDefault="00AD3868" w:rsidP="00AD3868">
      <w:pPr>
        <w:numPr>
          <w:ilvl w:val="0"/>
          <w:numId w:val="3"/>
        </w:numPr>
        <w:contextualSpacing/>
        <w:rPr>
          <w:lang w:val="en-US"/>
        </w:rPr>
      </w:pPr>
      <w:r w:rsidRPr="00AD3868">
        <w:rPr>
          <w:lang w:val="en-US"/>
        </w:rPr>
        <w:t>What changes did you expect to see with your child?</w:t>
      </w:r>
    </w:p>
    <w:p w14:paraId="69E5FA47" w14:textId="77777777" w:rsidR="00AD3868" w:rsidRPr="00AD3868" w:rsidRDefault="00AD3868" w:rsidP="00AD3868">
      <w:pPr>
        <w:rPr>
          <w:b/>
          <w:bCs/>
          <w:lang w:val="en-US"/>
        </w:rPr>
      </w:pPr>
      <w:r w:rsidRPr="00AD3868">
        <w:rPr>
          <w:b/>
          <w:bCs/>
          <w:lang w:val="en-US"/>
        </w:rPr>
        <w:t>Role as parent</w:t>
      </w:r>
    </w:p>
    <w:p w14:paraId="36BF6AFB" w14:textId="77777777" w:rsidR="00AD3868" w:rsidRPr="00AD3868" w:rsidRDefault="00AD3868" w:rsidP="00AD3868">
      <w:pPr>
        <w:numPr>
          <w:ilvl w:val="0"/>
          <w:numId w:val="12"/>
        </w:numPr>
        <w:contextualSpacing/>
        <w:rPr>
          <w:lang w:val="en-US"/>
        </w:rPr>
      </w:pPr>
      <w:r w:rsidRPr="00AD3868">
        <w:rPr>
          <w:lang w:val="en-US"/>
        </w:rPr>
        <w:t>When your child practices, what do you do?</w:t>
      </w:r>
    </w:p>
    <w:p w14:paraId="6877FC51" w14:textId="77777777" w:rsidR="00AD3868" w:rsidRPr="00AD3868" w:rsidRDefault="00AD3868" w:rsidP="00AD3868">
      <w:pPr>
        <w:numPr>
          <w:ilvl w:val="1"/>
          <w:numId w:val="12"/>
        </w:numPr>
        <w:contextualSpacing/>
        <w:rPr>
          <w:lang w:val="en-US"/>
        </w:rPr>
      </w:pPr>
      <w:r w:rsidRPr="00AD3868">
        <w:rPr>
          <w:lang w:val="en-US"/>
        </w:rPr>
        <w:t>Has this been the same from the start?</w:t>
      </w:r>
    </w:p>
    <w:p w14:paraId="5E17A729" w14:textId="77777777" w:rsidR="00AD3868" w:rsidRPr="00AD3868" w:rsidRDefault="00AD3868" w:rsidP="00AD3868">
      <w:pPr>
        <w:numPr>
          <w:ilvl w:val="0"/>
          <w:numId w:val="12"/>
        </w:numPr>
        <w:contextualSpacing/>
        <w:rPr>
          <w:lang w:val="en-US"/>
        </w:rPr>
      </w:pPr>
      <w:r w:rsidRPr="00AD3868">
        <w:rPr>
          <w:lang w:val="en-US"/>
        </w:rPr>
        <w:t>How do you help your child?</w:t>
      </w:r>
    </w:p>
    <w:p w14:paraId="4C74B3C6" w14:textId="77777777" w:rsidR="00AD3868" w:rsidRPr="00AD3868" w:rsidRDefault="00AD3868" w:rsidP="00AD3868">
      <w:pPr>
        <w:rPr>
          <w:b/>
          <w:bCs/>
          <w:lang w:val="en-US"/>
        </w:rPr>
      </w:pPr>
      <w:r w:rsidRPr="00AD3868">
        <w:rPr>
          <w:b/>
          <w:bCs/>
          <w:lang w:val="en-US"/>
        </w:rPr>
        <w:t>Information prior to the therapy</w:t>
      </w:r>
    </w:p>
    <w:p w14:paraId="342191A4" w14:textId="77777777" w:rsidR="00AD3868" w:rsidRPr="00AD3868" w:rsidRDefault="00AD3868" w:rsidP="00AD3868">
      <w:pPr>
        <w:rPr>
          <w:lang w:val="en-US"/>
        </w:rPr>
      </w:pPr>
      <w:r w:rsidRPr="00AD3868">
        <w:rPr>
          <w:lang w:val="en-US"/>
        </w:rPr>
        <w:t>Before your child started, you had a short online meeting with one of the researchers. She gave information about functional abdominal pain and the exercises.</w:t>
      </w:r>
    </w:p>
    <w:p w14:paraId="06DD0AD6" w14:textId="77777777" w:rsidR="00AD3868" w:rsidRPr="00AD3868" w:rsidRDefault="00AD3868" w:rsidP="00AD3868">
      <w:pPr>
        <w:numPr>
          <w:ilvl w:val="0"/>
          <w:numId w:val="4"/>
        </w:numPr>
        <w:contextualSpacing/>
        <w:rPr>
          <w:lang w:val="en-US"/>
        </w:rPr>
      </w:pPr>
      <w:r w:rsidRPr="00AD3868">
        <w:rPr>
          <w:lang w:val="en-US"/>
        </w:rPr>
        <w:t>What did you think of it?</w:t>
      </w:r>
    </w:p>
    <w:p w14:paraId="68F56771" w14:textId="77777777" w:rsidR="00AD3868" w:rsidRPr="00AD3868" w:rsidRDefault="00AD3868" w:rsidP="00AD3868">
      <w:pPr>
        <w:numPr>
          <w:ilvl w:val="0"/>
          <w:numId w:val="4"/>
        </w:numPr>
        <w:contextualSpacing/>
        <w:rPr>
          <w:lang w:val="en-US"/>
        </w:rPr>
      </w:pPr>
      <w:r w:rsidRPr="00AD3868">
        <w:rPr>
          <w:lang w:val="en-US"/>
        </w:rPr>
        <w:t>How did this help your child?</w:t>
      </w:r>
    </w:p>
    <w:p w14:paraId="298E40A1" w14:textId="77777777" w:rsidR="00AD3868" w:rsidRPr="00AD3868" w:rsidRDefault="00AD3868" w:rsidP="00AD3868">
      <w:pPr>
        <w:numPr>
          <w:ilvl w:val="0"/>
          <w:numId w:val="4"/>
        </w:numPr>
        <w:contextualSpacing/>
        <w:rPr>
          <w:lang w:val="en-US"/>
        </w:rPr>
      </w:pPr>
      <w:r w:rsidRPr="00AD3868">
        <w:rPr>
          <w:lang w:val="en-US"/>
        </w:rPr>
        <w:t>Did you miss any information?</w:t>
      </w:r>
    </w:p>
    <w:p w14:paraId="51522D84" w14:textId="77777777" w:rsidR="00AD3868" w:rsidRPr="00AD3868" w:rsidRDefault="00AD3868" w:rsidP="00AD3868">
      <w:pPr>
        <w:numPr>
          <w:ilvl w:val="0"/>
          <w:numId w:val="4"/>
        </w:numPr>
        <w:contextualSpacing/>
        <w:rPr>
          <w:lang w:val="en-US"/>
        </w:rPr>
      </w:pPr>
      <w:r w:rsidRPr="00AD3868">
        <w:rPr>
          <w:lang w:val="en-US"/>
        </w:rPr>
        <w:t>What did you think of the amount of information?</w:t>
      </w:r>
    </w:p>
    <w:p w14:paraId="58A8F04D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Website</w:t>
      </w:r>
    </w:p>
    <w:p w14:paraId="6417A186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What do you think of the website?</w:t>
      </w:r>
    </w:p>
    <w:p w14:paraId="799C6C91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What do you think about looks of the website?</w:t>
      </w:r>
    </w:p>
    <w:p w14:paraId="00FDDD2F" w14:textId="77777777" w:rsidR="00AD3868" w:rsidRPr="00AD3868" w:rsidRDefault="00AD3868" w:rsidP="00AD3868">
      <w:pPr>
        <w:numPr>
          <w:ilvl w:val="1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Colors / patterns / buttons / pictures</w:t>
      </w:r>
    </w:p>
    <w:p w14:paraId="261AF3C5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What would you change?</w:t>
      </w:r>
    </w:p>
    <w:p w14:paraId="7306A009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Do you have suggestions to make the website better?</w:t>
      </w:r>
    </w:p>
    <w:p w14:paraId="60366BF2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Would you rather exercise in a different way? (e.g., using an app)</w:t>
      </w:r>
    </w:p>
    <w:p w14:paraId="22D81016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How is logging in to the website going?</w:t>
      </w:r>
    </w:p>
    <w:p w14:paraId="55EDE86B" w14:textId="77777777" w:rsidR="00AD3868" w:rsidRPr="00AD3868" w:rsidRDefault="00AD3868" w:rsidP="00AD3868">
      <w:pPr>
        <w:numPr>
          <w:ilvl w:val="0"/>
          <w:numId w:val="6"/>
        </w:numPr>
        <w:contextualSpacing/>
        <w:rPr>
          <w:lang w:val="en-US"/>
        </w:rPr>
      </w:pPr>
      <w:r w:rsidRPr="00AD3868">
        <w:rPr>
          <w:lang w:val="en-US"/>
        </w:rPr>
        <w:t>Did your child experience any technical issues?</w:t>
      </w:r>
    </w:p>
    <w:p w14:paraId="22FA3534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Practicing</w:t>
      </w:r>
    </w:p>
    <w:p w14:paraId="73D7C7AE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en your child is practicing, what do you notice on him/her?</w:t>
      </w:r>
    </w:p>
    <w:p w14:paraId="38145C77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How is that when the exercise is finished?</w:t>
      </w:r>
    </w:p>
    <w:p w14:paraId="002C1D9F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How does your child practice?</w:t>
      </w:r>
    </w:p>
    <w:p w14:paraId="37790ED1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at does your child tell you about the exercises?</w:t>
      </w:r>
    </w:p>
    <w:p w14:paraId="3A3A284B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How did your child make the exercises their own?</w:t>
      </w:r>
    </w:p>
    <w:p w14:paraId="6428883B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Is your child able to use their imagination?</w:t>
      </w:r>
    </w:p>
    <w:p w14:paraId="01FF281D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at do you think of the exercises?</w:t>
      </w:r>
    </w:p>
    <w:p w14:paraId="34B28A7F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at would you change?</w:t>
      </w:r>
    </w:p>
    <w:p w14:paraId="4077F930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In the beginning we asked your child to practice as much as possible, preferably every day. How is that going?</w:t>
      </w:r>
    </w:p>
    <w:p w14:paraId="559F891E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What would make it easier to practice more?</w:t>
      </w:r>
    </w:p>
    <w:p w14:paraId="645C2634" w14:textId="77777777" w:rsidR="00AD3868" w:rsidRPr="00AD3868" w:rsidRDefault="00AD3868" w:rsidP="00AD3868">
      <w:pPr>
        <w:numPr>
          <w:ilvl w:val="1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Did your child have a feeling of obligation, that he/she had to practice?</w:t>
      </w:r>
    </w:p>
    <w:p w14:paraId="3E327EB8" w14:textId="77777777" w:rsidR="00AD3868" w:rsidRPr="00AD3868" w:rsidRDefault="00AD3868" w:rsidP="00AD3868">
      <w:pPr>
        <w:numPr>
          <w:ilvl w:val="0"/>
          <w:numId w:val="7"/>
        </w:numPr>
        <w:contextualSpacing/>
        <w:rPr>
          <w:lang w:val="en-US"/>
        </w:rPr>
      </w:pPr>
      <w:r w:rsidRPr="00AD3868">
        <w:rPr>
          <w:lang w:val="en-US"/>
        </w:rPr>
        <w:t>Do you have negative experiences with the website or the exercises?</w:t>
      </w:r>
    </w:p>
    <w:p w14:paraId="32342CEA" w14:textId="77777777" w:rsidR="00AD3868" w:rsidRPr="00AD3868" w:rsidRDefault="00AD3868" w:rsidP="00AD3868">
      <w:pPr>
        <w:rPr>
          <w:b/>
          <w:bCs/>
          <w:lang w:val="en-US"/>
        </w:rPr>
      </w:pPr>
      <w:r w:rsidRPr="00AD3868">
        <w:rPr>
          <w:b/>
          <w:bCs/>
          <w:lang w:val="en-US"/>
        </w:rPr>
        <w:t>Book</w:t>
      </w:r>
    </w:p>
    <w:p w14:paraId="16ABDF35" w14:textId="77777777" w:rsidR="00AD3868" w:rsidRPr="00AD3868" w:rsidRDefault="00AD3868" w:rsidP="00AD3868">
      <w:pPr>
        <w:numPr>
          <w:ilvl w:val="0"/>
          <w:numId w:val="9"/>
        </w:numPr>
        <w:contextualSpacing/>
        <w:rPr>
          <w:lang w:val="en-US"/>
        </w:rPr>
      </w:pPr>
      <w:r w:rsidRPr="00AD3868">
        <w:rPr>
          <w:lang w:val="en-US"/>
        </w:rPr>
        <w:t>Does your child use the small book we sent?</w:t>
      </w:r>
    </w:p>
    <w:p w14:paraId="5A9EB1B2" w14:textId="77777777" w:rsidR="00AD3868" w:rsidRPr="00AD3868" w:rsidRDefault="00AD3868" w:rsidP="00AD3868">
      <w:pPr>
        <w:numPr>
          <w:ilvl w:val="0"/>
          <w:numId w:val="9"/>
        </w:numPr>
        <w:contextualSpacing/>
        <w:rPr>
          <w:lang w:val="en-US"/>
        </w:rPr>
      </w:pPr>
      <w:r w:rsidRPr="00AD3868">
        <w:rPr>
          <w:lang w:val="en-US"/>
        </w:rPr>
        <w:t>What do you think of it?</w:t>
      </w:r>
    </w:p>
    <w:p w14:paraId="1513D168" w14:textId="77777777" w:rsidR="00AD3868" w:rsidRPr="00AD3868" w:rsidRDefault="00AD3868" w:rsidP="00AD3868">
      <w:pPr>
        <w:numPr>
          <w:ilvl w:val="0"/>
          <w:numId w:val="9"/>
        </w:numPr>
        <w:contextualSpacing/>
        <w:rPr>
          <w:lang w:val="en-US"/>
        </w:rPr>
      </w:pPr>
      <w:r w:rsidRPr="00AD3868">
        <w:rPr>
          <w:lang w:val="en-US"/>
        </w:rPr>
        <w:t>How does this book help your child?</w:t>
      </w:r>
    </w:p>
    <w:p w14:paraId="34555128" w14:textId="77777777" w:rsidR="00AD3868" w:rsidRPr="00AD3868" w:rsidRDefault="00AD3868" w:rsidP="00AD3868">
      <w:pPr>
        <w:numPr>
          <w:ilvl w:val="0"/>
          <w:numId w:val="9"/>
        </w:numPr>
        <w:contextualSpacing/>
        <w:rPr>
          <w:lang w:val="en-US"/>
        </w:rPr>
      </w:pPr>
      <w:r w:rsidRPr="00AD3868">
        <w:rPr>
          <w:lang w:val="en-US"/>
        </w:rPr>
        <w:t>What would you change?</w:t>
      </w:r>
    </w:p>
    <w:p w14:paraId="48174538" w14:textId="77777777" w:rsidR="00AD3868" w:rsidRPr="00AD3868" w:rsidRDefault="00AD3868" w:rsidP="00AD3868">
      <w:pPr>
        <w:rPr>
          <w:b/>
          <w:bCs/>
          <w:lang w:val="en-US"/>
        </w:rPr>
      </w:pPr>
      <w:r w:rsidRPr="00AD3868">
        <w:rPr>
          <w:b/>
          <w:bCs/>
          <w:lang w:val="en-US"/>
        </w:rPr>
        <w:t>Looking back</w:t>
      </w:r>
    </w:p>
    <w:p w14:paraId="3FC75F71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What do you think of doing these exercises at home?</w:t>
      </w:r>
    </w:p>
    <w:p w14:paraId="5EA553AE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Did your child need more help next to the online meeting and information provided?</w:t>
      </w:r>
    </w:p>
    <w:p w14:paraId="07882E0E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What did your child learn?</w:t>
      </w:r>
    </w:p>
    <w:p w14:paraId="0E5B7B86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What differences have you noticed with your child?</w:t>
      </w:r>
    </w:p>
    <w:p w14:paraId="669E6C24" w14:textId="77777777" w:rsidR="00AD3868" w:rsidRPr="00AD3868" w:rsidRDefault="00AD3868" w:rsidP="00AD3868">
      <w:pPr>
        <w:numPr>
          <w:ilvl w:val="1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What was this like before?</w:t>
      </w:r>
    </w:p>
    <w:p w14:paraId="66A77E36" w14:textId="77777777" w:rsidR="00AD3868" w:rsidRPr="00AD3868" w:rsidRDefault="00AD3868" w:rsidP="00AD3868">
      <w:pPr>
        <w:numPr>
          <w:ilvl w:val="1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Did you expect this?</w:t>
      </w:r>
    </w:p>
    <w:p w14:paraId="42A1D55A" w14:textId="77777777" w:rsidR="00AD3868" w:rsidRPr="00AD3868" w:rsidRDefault="00AD3868" w:rsidP="00AD3868">
      <w:pPr>
        <w:numPr>
          <w:ilvl w:val="1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How do you think this is possible?</w:t>
      </w:r>
    </w:p>
    <w:p w14:paraId="5582C193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Do you have suggestions how we could improve the therapy?</w:t>
      </w:r>
    </w:p>
    <w:p w14:paraId="1449031D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What is the next step?</w:t>
      </w:r>
    </w:p>
    <w:p w14:paraId="500939CA" w14:textId="77777777" w:rsidR="00AD3868" w:rsidRPr="00AD3868" w:rsidRDefault="00AD3868" w:rsidP="00AD3868">
      <w:pPr>
        <w:numPr>
          <w:ilvl w:val="0"/>
          <w:numId w:val="10"/>
        </w:numPr>
        <w:contextualSpacing/>
        <w:rPr>
          <w:lang w:val="en-US"/>
        </w:rPr>
      </w:pPr>
      <w:r w:rsidRPr="00AD3868">
        <w:rPr>
          <w:lang w:val="en-US"/>
        </w:rPr>
        <w:t>Do you expect that hypnotherapy is suitable for all children with functional abdominal pain?</w:t>
      </w:r>
    </w:p>
    <w:p w14:paraId="0CFAD473" w14:textId="77777777" w:rsidR="00AD3868" w:rsidRPr="00AD3868" w:rsidRDefault="00AD3868" w:rsidP="00AD3868">
      <w:pPr>
        <w:rPr>
          <w:lang w:val="en-US"/>
        </w:rPr>
      </w:pPr>
      <w:r w:rsidRPr="00AD3868">
        <w:rPr>
          <w:b/>
          <w:bCs/>
          <w:lang w:val="en-US"/>
        </w:rPr>
        <w:t>Closing question</w:t>
      </w:r>
    </w:p>
    <w:p w14:paraId="6E146CCE" w14:textId="430DB510" w:rsidR="00752674" w:rsidRPr="00EC44AF" w:rsidRDefault="00AD3868" w:rsidP="00EC44AF">
      <w:pPr>
        <w:numPr>
          <w:ilvl w:val="0"/>
          <w:numId w:val="11"/>
        </w:numPr>
        <w:contextualSpacing/>
        <w:rPr>
          <w:lang w:val="en-US"/>
        </w:rPr>
      </w:pPr>
      <w:r w:rsidRPr="00AD3868">
        <w:rPr>
          <w:lang w:val="en-US"/>
        </w:rPr>
        <w:t>What advice would you give other children with abdominal pain?</w:t>
      </w:r>
    </w:p>
    <w:sectPr w:rsidR="00752674" w:rsidRPr="00EC44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22100"/>
    <w:multiLevelType w:val="hybridMultilevel"/>
    <w:tmpl w:val="6E5E91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A33B9"/>
    <w:multiLevelType w:val="hybridMultilevel"/>
    <w:tmpl w:val="F446C6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7476A"/>
    <w:multiLevelType w:val="hybridMultilevel"/>
    <w:tmpl w:val="0A9089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F23C4"/>
    <w:multiLevelType w:val="hybridMultilevel"/>
    <w:tmpl w:val="8F286A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6E3CF9"/>
    <w:multiLevelType w:val="hybridMultilevel"/>
    <w:tmpl w:val="65E201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557F5"/>
    <w:multiLevelType w:val="hybridMultilevel"/>
    <w:tmpl w:val="1720A3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F6821"/>
    <w:multiLevelType w:val="hybridMultilevel"/>
    <w:tmpl w:val="195C48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886883"/>
    <w:multiLevelType w:val="hybridMultilevel"/>
    <w:tmpl w:val="74BA83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CE20A5"/>
    <w:multiLevelType w:val="hybridMultilevel"/>
    <w:tmpl w:val="331073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8C60B0"/>
    <w:multiLevelType w:val="hybridMultilevel"/>
    <w:tmpl w:val="2C8EBF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9C5259"/>
    <w:multiLevelType w:val="hybridMultilevel"/>
    <w:tmpl w:val="CDC6B9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433C5F"/>
    <w:multiLevelType w:val="hybridMultilevel"/>
    <w:tmpl w:val="969EC3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950958">
    <w:abstractNumId w:val="4"/>
  </w:num>
  <w:num w:numId="2" w16cid:durableId="2087796614">
    <w:abstractNumId w:val="2"/>
  </w:num>
  <w:num w:numId="3" w16cid:durableId="1057899068">
    <w:abstractNumId w:val="3"/>
  </w:num>
  <w:num w:numId="4" w16cid:durableId="1578592735">
    <w:abstractNumId w:val="5"/>
  </w:num>
  <w:num w:numId="5" w16cid:durableId="53936840">
    <w:abstractNumId w:val="11"/>
  </w:num>
  <w:num w:numId="6" w16cid:durableId="753476859">
    <w:abstractNumId w:val="1"/>
  </w:num>
  <w:num w:numId="7" w16cid:durableId="1696300056">
    <w:abstractNumId w:val="0"/>
  </w:num>
  <w:num w:numId="8" w16cid:durableId="1311059972">
    <w:abstractNumId w:val="10"/>
  </w:num>
  <w:num w:numId="9" w16cid:durableId="2117557544">
    <w:abstractNumId w:val="9"/>
  </w:num>
  <w:num w:numId="10" w16cid:durableId="67769949">
    <w:abstractNumId w:val="6"/>
  </w:num>
  <w:num w:numId="11" w16cid:durableId="2025207334">
    <w:abstractNumId w:val="8"/>
  </w:num>
  <w:num w:numId="12" w16cid:durableId="19581021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49A"/>
    <w:rsid w:val="001F249A"/>
    <w:rsid w:val="00752674"/>
    <w:rsid w:val="00AD3868"/>
    <w:rsid w:val="00B86D41"/>
    <w:rsid w:val="00E67A9A"/>
    <w:rsid w:val="00EC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9AD7D9"/>
  <w15:chartTrackingRefBased/>
  <w15:docId w15:val="{F5061451-52A2-4E82-BD58-65490192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1</Words>
  <Characters>4266</Characters>
  <Application>Microsoft Office Word</Application>
  <DocSecurity>0</DocSecurity>
  <Lines>133</Lines>
  <Paragraphs>144</Paragraphs>
  <ScaleCrop>false</ScaleCrop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zevoort, IN (hag)</dc:creator>
  <cp:keywords/>
  <dc:description/>
  <cp:lastModifiedBy>Anjana Indu Priya</cp:lastModifiedBy>
  <cp:revision>4</cp:revision>
  <dcterms:created xsi:type="dcterms:W3CDTF">2024-04-24T14:08:00Z</dcterms:created>
  <dcterms:modified xsi:type="dcterms:W3CDTF">2024-12-2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7635c957cd56be9a8479d384c6944be34127abcf94f8ea5fead18a4d0cdef3</vt:lpwstr>
  </property>
</Properties>
</file>